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ind w:left="0" w:right="0" w:firstLine="720"/>
        <w:rPr/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5-785.0f, 5-785.0g, 5-785.0h, 5-785.1f, 5-785.1g, 5-785.1h, 5-785.2f, 5-785.2g, 5-785.2h, 5-785.3f, 5-785.3g, 5-785.3h, 5-785.4f, 5-785.4g, 5-785.4h, 5-785.5f, 5-785.5g, 5-785.5h, 5-785.xf, 5-785.xg, 5-785.xh, 5-820.2, 5-820.20, 5-820.21, 5-820.22, 5-820.2y, 5-822.9, 5-822.90, 5-822.91, 5-822.92, 5-822.9y, 5-828.0, 5-828.1, 5-828.10, 5-828.2, 5-828.3, 5-828.4, 5-828.40, 5-828.5, 5-828.6, 5-829.c, 5-829.d, and 5-829.k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sz w:val="24"/>
        <w:szCs w:val="24"/>
        <w:lang w:val="de-DE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" w:hAnsi="Liberation Serif" w:eastAsia="Arial Unicode MS" w:cs="Arial Unicode MS"/>
      <w:color w:val="auto"/>
      <w:sz w:val="24"/>
      <w:szCs w:val="24"/>
      <w:lang w:val="de-DE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  <w:outlineLvl w:val="2"/>
    </w:pPr>
    <w:rPr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4.4.3$MacOSX_X86_64 LibreOffice_project/2c39ebcf046445232b798108aa8a7e7d89552ea8</Application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19:38:20Z</dcterms:created>
  <dc:creator>Philip Leute</dc:creator>
  <dc:language>de-DE</dc:language>
  <cp:lastModifiedBy>Philip Leute</cp:lastModifiedBy>
  <dcterms:modified xsi:type="dcterms:W3CDTF">2016-04-20T19:38:56Z</dcterms:modified>
  <cp:revision>1</cp:revision>
</cp:coreProperties>
</file>